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F1B91" w14:textId="77777777" w:rsidR="002444FF" w:rsidRPr="00D8515E" w:rsidRDefault="002444FF" w:rsidP="0024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D8515E">
        <w:rPr>
          <w:rFonts w:ascii="Times New Roman" w:hAnsi="Times New Roman" w:cs="Times New Roman"/>
          <w:sz w:val="24"/>
          <w:szCs w:val="24"/>
        </w:rPr>
        <w:t>Coding system of planned subgroup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444FF" w:rsidRPr="00D8515E" w14:paraId="476ECFD0" w14:textId="77777777" w:rsidTr="0027043A">
        <w:tc>
          <w:tcPr>
            <w:tcW w:w="4531" w:type="dxa"/>
            <w:shd w:val="clear" w:color="auto" w:fill="F2F2F2" w:themeFill="background1" w:themeFillShade="F2"/>
          </w:tcPr>
          <w:p w14:paraId="3AE14AA4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Sub Group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6FF93B8F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</w:tr>
      <w:tr w:rsidR="002444FF" w:rsidRPr="00D8515E" w14:paraId="1679AB2A" w14:textId="77777777" w:rsidTr="0027043A">
        <w:tc>
          <w:tcPr>
            <w:tcW w:w="4531" w:type="dxa"/>
            <w:shd w:val="clear" w:color="auto" w:fill="D9D9D9" w:themeFill="background1" w:themeFillShade="D9"/>
          </w:tcPr>
          <w:p w14:paraId="012749F0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4531" w:type="dxa"/>
          </w:tcPr>
          <w:p w14:paraId="5B4C3AD4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4FF" w:rsidRPr="001563E1" w14:paraId="0191CD79" w14:textId="77777777" w:rsidTr="0027043A">
        <w:tc>
          <w:tcPr>
            <w:tcW w:w="4531" w:type="dxa"/>
          </w:tcPr>
          <w:p w14:paraId="54A82886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Originator of the message</w:t>
            </w:r>
          </w:p>
        </w:tc>
        <w:tc>
          <w:tcPr>
            <w:tcW w:w="4531" w:type="dxa"/>
          </w:tcPr>
          <w:p w14:paraId="52277458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Health service</w:t>
            </w:r>
          </w:p>
          <w:p w14:paraId="4EA741BD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Popular entertainment media</w:t>
            </w:r>
          </w:p>
        </w:tc>
      </w:tr>
      <w:tr w:rsidR="002444FF" w:rsidRPr="00D8515E" w14:paraId="06BED151" w14:textId="77777777" w:rsidTr="0027043A">
        <w:tc>
          <w:tcPr>
            <w:tcW w:w="4531" w:type="dxa"/>
            <w:shd w:val="clear" w:color="auto" w:fill="A6A6A6" w:themeFill="background1" w:themeFillShade="A6"/>
          </w:tcPr>
          <w:p w14:paraId="51845E51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Message</w:t>
            </w:r>
          </w:p>
        </w:tc>
        <w:tc>
          <w:tcPr>
            <w:tcW w:w="4531" w:type="dxa"/>
          </w:tcPr>
          <w:p w14:paraId="5E232E94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4FF" w:rsidRPr="00D8515E" w14:paraId="4659E501" w14:textId="77777777" w:rsidTr="0027043A">
        <w:tc>
          <w:tcPr>
            <w:tcW w:w="4531" w:type="dxa"/>
            <w:shd w:val="clear" w:color="auto" w:fill="auto"/>
          </w:tcPr>
          <w:p w14:paraId="6170B2F7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 xml:space="preserve">Type of health </w:t>
            </w:r>
            <w:proofErr w:type="spellStart"/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4531" w:type="dxa"/>
          </w:tcPr>
          <w:p w14:paraId="3B8EA3D1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Prevention</w:t>
            </w:r>
          </w:p>
          <w:p w14:paraId="6A2F6CF4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Detection</w:t>
            </w:r>
          </w:p>
          <w:p w14:paraId="3873B94A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3 = Cessation</w:t>
            </w:r>
          </w:p>
          <w:p w14:paraId="4A980DE5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4 = Other</w:t>
            </w:r>
          </w:p>
        </w:tc>
      </w:tr>
      <w:tr w:rsidR="002444FF" w:rsidRPr="00D8515E" w14:paraId="76A82F4F" w14:textId="77777777" w:rsidTr="0027043A">
        <w:tc>
          <w:tcPr>
            <w:tcW w:w="4531" w:type="dxa"/>
          </w:tcPr>
          <w:p w14:paraId="01B336E7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 xml:space="preserve">Taxonomy of health </w:t>
            </w:r>
            <w:proofErr w:type="spellStart"/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4531" w:type="dxa"/>
          </w:tcPr>
          <w:p w14:paraId="534DDFBC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Health maintenance</w:t>
            </w:r>
          </w:p>
          <w:p w14:paraId="6D8D0264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Nutrition</w:t>
            </w:r>
          </w:p>
          <w:p w14:paraId="55A1B807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3 = Risk avoidance</w:t>
            </w:r>
          </w:p>
          <w:p w14:paraId="381DCE91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4 = General well-being</w:t>
            </w:r>
          </w:p>
          <w:p w14:paraId="6A8A6B56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5 = Mixed</w:t>
            </w:r>
          </w:p>
          <w:p w14:paraId="5B44BA33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6 = Other</w:t>
            </w:r>
          </w:p>
        </w:tc>
      </w:tr>
      <w:tr w:rsidR="002444FF" w:rsidRPr="00D8515E" w14:paraId="48A15ABA" w14:textId="77777777" w:rsidTr="0027043A">
        <w:tc>
          <w:tcPr>
            <w:tcW w:w="4531" w:type="dxa"/>
          </w:tcPr>
          <w:p w14:paraId="2D2BE269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4531" w:type="dxa"/>
          </w:tcPr>
          <w:p w14:paraId="0799A19A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LMIC</w:t>
            </w:r>
          </w:p>
          <w:p w14:paraId="2BD9410D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Industrialized Country</w:t>
            </w:r>
          </w:p>
        </w:tc>
      </w:tr>
      <w:tr w:rsidR="002444FF" w:rsidRPr="001563E1" w14:paraId="3730BA12" w14:textId="77777777" w:rsidTr="0027043A">
        <w:tc>
          <w:tcPr>
            <w:tcW w:w="4531" w:type="dxa"/>
          </w:tcPr>
          <w:p w14:paraId="71226497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Aim of the intervention</w:t>
            </w:r>
          </w:p>
        </w:tc>
        <w:tc>
          <w:tcPr>
            <w:tcW w:w="4531" w:type="dxa"/>
          </w:tcPr>
          <w:p w14:paraId="4F79D896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Dedicated intervention</w:t>
            </w:r>
          </w:p>
          <w:p w14:paraId="1076C358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General media effects</w:t>
            </w:r>
          </w:p>
        </w:tc>
      </w:tr>
      <w:tr w:rsidR="002444FF" w:rsidRPr="001563E1" w14:paraId="4AB71A13" w14:textId="77777777" w:rsidTr="0027043A">
        <w:tc>
          <w:tcPr>
            <w:tcW w:w="4531" w:type="dxa"/>
          </w:tcPr>
          <w:p w14:paraId="635F19BB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EE-strategy</w:t>
            </w:r>
          </w:p>
        </w:tc>
        <w:tc>
          <w:tcPr>
            <w:tcW w:w="4531" w:type="dxa"/>
          </w:tcPr>
          <w:p w14:paraId="526B08ED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Humor</w:t>
            </w:r>
          </w:p>
          <w:p w14:paraId="6F425ECF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Drama</w:t>
            </w:r>
          </w:p>
          <w:p w14:paraId="603C2EEC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3 = Testimonial</w:t>
            </w:r>
          </w:p>
          <w:p w14:paraId="7FE0FA28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4 = Other</w:t>
            </w:r>
          </w:p>
          <w:p w14:paraId="74E9DC58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5 = Mixed</w:t>
            </w:r>
          </w:p>
        </w:tc>
      </w:tr>
      <w:tr w:rsidR="002444FF" w:rsidRPr="00D8515E" w14:paraId="33F4CCD3" w14:textId="77777777" w:rsidTr="0027043A">
        <w:tc>
          <w:tcPr>
            <w:tcW w:w="4531" w:type="dxa"/>
          </w:tcPr>
          <w:p w14:paraId="6D70195A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Theoretical basis</w:t>
            </w:r>
          </w:p>
        </w:tc>
        <w:tc>
          <w:tcPr>
            <w:tcW w:w="4531" w:type="dxa"/>
          </w:tcPr>
          <w:p w14:paraId="0089725B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Open text box</w:t>
            </w:r>
          </w:p>
        </w:tc>
      </w:tr>
      <w:tr w:rsidR="002444FF" w:rsidRPr="00D8515E" w14:paraId="10808437" w14:textId="77777777" w:rsidTr="0027043A">
        <w:tc>
          <w:tcPr>
            <w:tcW w:w="4531" w:type="dxa"/>
          </w:tcPr>
          <w:p w14:paraId="5162843B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Exposure time</w:t>
            </w:r>
          </w:p>
        </w:tc>
        <w:tc>
          <w:tcPr>
            <w:tcW w:w="4531" w:type="dxa"/>
          </w:tcPr>
          <w:p w14:paraId="4B77BF03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= Once</w:t>
            </w:r>
          </w:p>
          <w:p w14:paraId="4BE7A3B7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More than once</w:t>
            </w:r>
          </w:p>
        </w:tc>
      </w:tr>
      <w:tr w:rsidR="002444FF" w:rsidRPr="00D8515E" w14:paraId="30B40298" w14:textId="77777777" w:rsidTr="0027043A">
        <w:tc>
          <w:tcPr>
            <w:tcW w:w="4531" w:type="dxa"/>
          </w:tcPr>
          <w:p w14:paraId="2D5CF890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EE Info part</w:t>
            </w:r>
          </w:p>
        </w:tc>
        <w:tc>
          <w:tcPr>
            <w:tcW w:w="4531" w:type="dxa"/>
          </w:tcPr>
          <w:p w14:paraId="62B88A32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Embedded</w:t>
            </w:r>
          </w:p>
          <w:p w14:paraId="5C9A90DB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Separated</w:t>
            </w:r>
          </w:p>
        </w:tc>
      </w:tr>
      <w:tr w:rsidR="002444FF" w:rsidRPr="00D8515E" w14:paraId="1FC8E80F" w14:textId="77777777" w:rsidTr="0027043A">
        <w:tc>
          <w:tcPr>
            <w:tcW w:w="4531" w:type="dxa"/>
            <w:shd w:val="clear" w:color="auto" w:fill="A6A6A6" w:themeFill="background1" w:themeFillShade="A6"/>
          </w:tcPr>
          <w:p w14:paraId="04D43D51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</w:t>
            </w:r>
          </w:p>
        </w:tc>
        <w:tc>
          <w:tcPr>
            <w:tcW w:w="4531" w:type="dxa"/>
          </w:tcPr>
          <w:p w14:paraId="5D40F376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4FF" w:rsidRPr="001563E1" w14:paraId="1D2A4901" w14:textId="77777777" w:rsidTr="0027043A">
        <w:tc>
          <w:tcPr>
            <w:tcW w:w="4531" w:type="dxa"/>
          </w:tcPr>
          <w:p w14:paraId="797B5A64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Delivery mode</w:t>
            </w:r>
          </w:p>
        </w:tc>
        <w:tc>
          <w:tcPr>
            <w:tcW w:w="4531" w:type="dxa"/>
          </w:tcPr>
          <w:p w14:paraId="0C47B175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Audio</w:t>
            </w:r>
          </w:p>
          <w:p w14:paraId="356F842F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Video</w:t>
            </w:r>
          </w:p>
          <w:p w14:paraId="122EDF23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= In writing</w:t>
            </w:r>
          </w:p>
          <w:p w14:paraId="2B32EFF2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4 = Multimodal</w:t>
            </w:r>
          </w:p>
          <w:p w14:paraId="5C2BF386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5 = Other</w:t>
            </w:r>
          </w:p>
        </w:tc>
      </w:tr>
      <w:tr w:rsidR="002444FF" w:rsidRPr="00D8515E" w14:paraId="574FA043" w14:textId="77777777" w:rsidTr="0027043A">
        <w:tc>
          <w:tcPr>
            <w:tcW w:w="4531" w:type="dxa"/>
          </w:tcPr>
          <w:p w14:paraId="7A3F5F5C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nnel</w:t>
            </w:r>
          </w:p>
        </w:tc>
        <w:tc>
          <w:tcPr>
            <w:tcW w:w="4531" w:type="dxa"/>
          </w:tcPr>
          <w:p w14:paraId="6C3A4EDF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Radio</w:t>
            </w:r>
          </w:p>
          <w:p w14:paraId="13F0A3FF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TV</w:t>
            </w:r>
          </w:p>
          <w:p w14:paraId="11D01F2B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 xml:space="preserve">3 = Online/Website </w:t>
            </w:r>
          </w:p>
          <w:p w14:paraId="78486A91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4 = Article/Newspaper/Magazine</w:t>
            </w:r>
          </w:p>
          <w:p w14:paraId="0D2D347D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5 = Comic</w:t>
            </w:r>
          </w:p>
          <w:p w14:paraId="1A4363F9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6 = Theater</w:t>
            </w:r>
          </w:p>
          <w:p w14:paraId="265F02A7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7 = Games</w:t>
            </w:r>
          </w:p>
          <w:p w14:paraId="25F5872D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 xml:space="preserve">8 = Other </w:t>
            </w:r>
          </w:p>
        </w:tc>
      </w:tr>
      <w:tr w:rsidR="002444FF" w:rsidRPr="00D8515E" w14:paraId="0228B3A2" w14:textId="77777777" w:rsidTr="0027043A">
        <w:tc>
          <w:tcPr>
            <w:tcW w:w="4531" w:type="dxa"/>
          </w:tcPr>
          <w:p w14:paraId="24C41F28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12EBFBD4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4FF" w:rsidRPr="00D8515E" w14:paraId="2EF7C8EA" w14:textId="77777777" w:rsidTr="0027043A">
        <w:tc>
          <w:tcPr>
            <w:tcW w:w="4531" w:type="dxa"/>
            <w:shd w:val="clear" w:color="auto" w:fill="A6A6A6" w:themeFill="background1" w:themeFillShade="A6"/>
          </w:tcPr>
          <w:p w14:paraId="6E80097E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Recipient</w:t>
            </w:r>
          </w:p>
        </w:tc>
        <w:tc>
          <w:tcPr>
            <w:tcW w:w="4531" w:type="dxa"/>
          </w:tcPr>
          <w:p w14:paraId="40F91718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4FF" w:rsidRPr="00D8515E" w14:paraId="3F6E7C15" w14:textId="77777777" w:rsidTr="0027043A">
        <w:tc>
          <w:tcPr>
            <w:tcW w:w="4531" w:type="dxa"/>
          </w:tcPr>
          <w:p w14:paraId="72E380A3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531" w:type="dxa"/>
          </w:tcPr>
          <w:p w14:paraId="1CCADFEF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1 = Men</w:t>
            </w:r>
          </w:p>
          <w:p w14:paraId="2DFD8AE6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2 = Women</w:t>
            </w:r>
          </w:p>
          <w:p w14:paraId="72C6606F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3 = Mixed gender</w:t>
            </w:r>
          </w:p>
        </w:tc>
      </w:tr>
      <w:tr w:rsidR="002444FF" w:rsidRPr="00D8515E" w14:paraId="2537B8B1" w14:textId="77777777" w:rsidTr="0027043A">
        <w:tc>
          <w:tcPr>
            <w:tcW w:w="4531" w:type="dxa"/>
          </w:tcPr>
          <w:p w14:paraId="0C9B11EA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31" w:type="dxa"/>
          </w:tcPr>
          <w:p w14:paraId="340B0125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of the sample</w:t>
            </w:r>
          </w:p>
        </w:tc>
      </w:tr>
      <w:tr w:rsidR="002444FF" w:rsidRPr="00D8515E" w14:paraId="4E99343F" w14:textId="77777777" w:rsidTr="0027043A">
        <w:tc>
          <w:tcPr>
            <w:tcW w:w="4531" w:type="dxa"/>
          </w:tcPr>
          <w:p w14:paraId="65B52661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531" w:type="dxa"/>
          </w:tcPr>
          <w:p w14:paraId="718E4D66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= Mixed</w:t>
            </w:r>
          </w:p>
          <w:p w14:paraId="7B3C2D0D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= Open text box</w:t>
            </w:r>
          </w:p>
        </w:tc>
      </w:tr>
      <w:tr w:rsidR="002444FF" w:rsidRPr="00D8515E" w14:paraId="79EA1DC8" w14:textId="77777777" w:rsidTr="0027043A">
        <w:tc>
          <w:tcPr>
            <w:tcW w:w="4531" w:type="dxa"/>
          </w:tcPr>
          <w:p w14:paraId="66763DB6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edness</w:t>
            </w:r>
          </w:p>
        </w:tc>
        <w:tc>
          <w:tcPr>
            <w:tcW w:w="4531" w:type="dxa"/>
          </w:tcPr>
          <w:p w14:paraId="612A4D60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= Direct Recipient</w:t>
            </w:r>
          </w:p>
          <w:p w14:paraId="2EE7490C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= Caregiver</w:t>
            </w:r>
          </w:p>
        </w:tc>
      </w:tr>
      <w:tr w:rsidR="002444FF" w:rsidRPr="00D8515E" w14:paraId="5A2FB72C" w14:textId="77777777" w:rsidTr="0027043A">
        <w:tc>
          <w:tcPr>
            <w:tcW w:w="4531" w:type="dxa"/>
            <w:shd w:val="clear" w:color="auto" w:fill="A6A6A6" w:themeFill="background1" w:themeFillShade="A6"/>
          </w:tcPr>
          <w:p w14:paraId="25858C5A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4531" w:type="dxa"/>
          </w:tcPr>
          <w:p w14:paraId="0F661491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44FF" w:rsidRPr="00D8515E" w14:paraId="13EC6868" w14:textId="77777777" w:rsidTr="0027043A">
        <w:tc>
          <w:tcPr>
            <w:tcW w:w="4531" w:type="dxa"/>
          </w:tcPr>
          <w:p w14:paraId="7392EB2C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design</w:t>
            </w:r>
          </w:p>
        </w:tc>
        <w:tc>
          <w:tcPr>
            <w:tcW w:w="4531" w:type="dxa"/>
          </w:tcPr>
          <w:p w14:paraId="6654EF2B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= Randomized controlled trial</w:t>
            </w:r>
          </w:p>
          <w:p w14:paraId="63682BF2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= Cluster randomized trial</w:t>
            </w:r>
          </w:p>
          <w:p w14:paraId="2E6ACF43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= Controlled trial</w:t>
            </w:r>
          </w:p>
          <w:p w14:paraId="529E09D7" w14:textId="77777777" w:rsidR="002444FF" w:rsidRPr="00D8515E" w:rsidRDefault="002444FF" w:rsidP="0027043A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= Crossover trial</w:t>
            </w:r>
          </w:p>
        </w:tc>
      </w:tr>
    </w:tbl>
    <w:p w14:paraId="6F6E1573" w14:textId="77777777" w:rsidR="002444FF" w:rsidRPr="00D8515E" w:rsidRDefault="002444FF" w:rsidP="0024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39DB67" w14:textId="77777777" w:rsidR="002444FF" w:rsidRDefault="002444FF" w:rsidP="0024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C4CB2E" w14:textId="77777777" w:rsidR="002444FF" w:rsidRDefault="002444FF" w:rsidP="0024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B73783" w14:textId="77777777" w:rsidR="002444FF" w:rsidRDefault="002444FF" w:rsidP="0024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8F69E1" w14:textId="77777777" w:rsidR="002444FF" w:rsidRDefault="002444FF" w:rsidP="0024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6A40AC" w14:textId="77777777" w:rsidR="002444FF" w:rsidRDefault="002444FF" w:rsidP="0024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96E161" w14:textId="05266CBB" w:rsidR="002444FF" w:rsidRDefault="002444FF" w:rsidP="0024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</w:t>
      </w:r>
      <w:r w:rsidRPr="00560596">
        <w:rPr>
          <w:rFonts w:ascii="Times New Roman" w:hAnsi="Times New Roman" w:cs="Times New Roman"/>
          <w:sz w:val="24"/>
          <w:szCs w:val="24"/>
        </w:rPr>
        <w:t xml:space="preserve"> Subgroup categorization for included studi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248"/>
        <w:gridCol w:w="1247"/>
        <w:gridCol w:w="1256"/>
        <w:gridCol w:w="1256"/>
        <w:gridCol w:w="1247"/>
        <w:gridCol w:w="1256"/>
      </w:tblGrid>
      <w:tr w:rsidR="002444FF" w14:paraId="42EAEBA7" w14:textId="77777777" w:rsidTr="0027043A"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14:paraId="0651033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</w:tcPr>
          <w:p w14:paraId="6CF5C2B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Delivery mode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2B3C40A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14:paraId="4189DDE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Taxonomy of health behavior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14:paraId="6113A5F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Type of health behavior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9D2B88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14:paraId="33FE6EB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</w:tc>
      </w:tr>
      <w:tr w:rsidR="002444FF" w14:paraId="1A761691" w14:textId="77777777" w:rsidTr="0027043A"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495F38D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rendt 2018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65145B6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90393A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7945271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6CF995F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3DFBF5D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0612CE0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0C9A970A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F4C8B7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umeis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68F6FC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C028C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1E9C53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03ED3B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4D41C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FE0C2B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48324D77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1A102B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Beach 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8F22D8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C86D7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D1CC35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37E377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22DB2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03E118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6BBAA2E9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CD2B2A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Bekalu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A1BD9F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861F9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976C08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C5626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5D9F7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8BBE7D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571D9FA2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208A32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s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06704C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2F0D6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721EA5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B2878E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B319A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3EBC62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1B8F98B2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681DF0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Bokhour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F5696F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EB5AA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B00897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EA7405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5B87A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F708AF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35F58060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EE1A76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Cabassa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1E0D45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3FF6F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5F2FD6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GW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5F0732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7E2FB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7F9D1E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3665D627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64AC25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Chang 20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D0E207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FFD95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F42626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GW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0C519C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7AA86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09B71B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3AFFA78B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BD56A7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yton 20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56387D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6021B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0F97F8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E9E646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7E1DF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A5005E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198BAC64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CCB488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s 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DAB26E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FF880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B12BC9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8DA390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107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CAE70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10F0DA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6000343C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E61415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s 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4134A6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19BE3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DA3F0D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55A66C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107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25CCD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D311BB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5BA5C6B1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2E0C10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ng 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35A249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39FEF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FF7E36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3DAC2A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107">
              <w:rPr>
                <w:rFonts w:ascii="Times New Roman" w:hAnsi="Times New Roman" w:cs="Times New Roman"/>
                <w:sz w:val="24"/>
                <w:szCs w:val="24"/>
              </w:rPr>
              <w:t>Cess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6ABB5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BA247B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3B557A88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1C4494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orster 2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23BB52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A1984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D5A9C1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8245F6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6CBBE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4722DD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189ECC71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94A7CA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Gwede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99E382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DC8C8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906F90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8C0B9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A53A0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BAF215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64147019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F15C99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ernandez 20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1E47F9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FF07B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3D6CA3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GW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219AE8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492A2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7E26A4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251D1DAA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F1D596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offman 20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3FBBAF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400A4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2D6B49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1D9B45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E7E75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6A1B80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4A12BBB7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907BCA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g 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8DE225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D8809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8C99C3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97A936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76348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7C9216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420CBB1E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BB832C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Jibaja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480A0D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A7E3F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4E1AF6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11219F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7B10F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247A83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7D4CB9F2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D733AD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Jones 20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8A5859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02443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F00272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3EB0B5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1DD77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2E02DE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2EEA2CA6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386756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Koops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an’t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Jagt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8518C1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78FCC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85C8E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67A81F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D7E3F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951B71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58DF8500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8BFABB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Kreuter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C2BED1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33621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A48262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CEBF59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3A6D4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37E8C7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10B1C171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1FE44C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Kreuter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2A0DF0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9908D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9F56FF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7D4DEE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77EFA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0329CA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5AFBDE21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E56B3B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Lap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k</w:t>
            </w: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F38442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9B3E2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AABF13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151109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F71DC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C3DD40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2AC9E215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B85886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Larkey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CCF4CB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Video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BF964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BF5BED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DA656A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563E5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A1B5D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4908B4E8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DF310E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Limon 20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0DD310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ADFC8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DBEC3D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A6B799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24DDD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95F533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5A8A6AC7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E11042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DD8CD7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4E455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2C6D38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0AEA3D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s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D10E6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D2188D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5889CF05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B2F3E9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E82039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CCFDF8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DBE9ED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4E1BBA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E821E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E694BB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5068EC77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9D7C74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20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604240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E67CA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048EC4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89D694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DCFB4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44">
              <w:rPr>
                <w:rFonts w:ascii="Times New Roman" w:hAnsi="Times New Roman" w:cs="Times New Roman"/>
                <w:sz w:val="24"/>
                <w:szCs w:val="24"/>
              </w:rPr>
              <w:t xml:space="preserve">Active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DA079A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62B1AC7F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4446C6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Love 20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00020E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FA5A0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25D069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5D31B0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C100F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D4F9FC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55B1EF1E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533731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cDonald 20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1D3AD0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A18D5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0B7BAA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380DBD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7F412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9F2E11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2CE13B19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62F41D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oyer-</w:t>
            </w:r>
            <w:proofErr w:type="spellStart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Gusé</w:t>
            </w:r>
            <w:proofErr w:type="spellEnd"/>
            <w:r w:rsidRPr="00560596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DFDBD2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4F730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4FC2A1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8E83CD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73586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124B5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20A349C8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7A5020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urphy 20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04AA49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9A53C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D8E035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C23040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5EA88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8744C6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7E25DBCE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352530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Ochoa 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846FC9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54312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6EE5CF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1723C1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78F51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95F0A9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09DC8353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D6E5A5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eng 20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D8C495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E58B7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624CC7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CC4E8D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246FD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5E47EA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163A71B3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BA6BDC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ucier 2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6CB3EB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3251B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B74D157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B8FA89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433BE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B5D52B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7EF1F43B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B28A8B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Solomon 19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1DE78D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CFDE21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78946AB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868EE2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862F4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2D19FF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  <w:tr w:rsidR="002444FF" w14:paraId="13B429C1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3337C2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Underwood 20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92F0D2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179BD4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DC202FC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6F957D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AB81DD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CA1BBF2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6893A5B0" w14:textId="77777777" w:rsidTr="0027043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1B287E4" w14:textId="32863418" w:rsidR="002444FF" w:rsidRDefault="002444FF" w:rsidP="00F06C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Unger 20</w:t>
            </w:r>
            <w:r w:rsidR="00F06C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913E0D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A555A0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3D2AA79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GW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3E2CB83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A6151E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484E00A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-served</w:t>
            </w:r>
          </w:p>
        </w:tc>
      </w:tr>
      <w:tr w:rsidR="002444FF" w14:paraId="011EB4AA" w14:textId="77777777" w:rsidTr="0027043A"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03484AC6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Yu 2010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07694EB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Wri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DFEAD6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5E50670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4D8EA328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4162745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9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10ED77EF" w14:textId="77777777" w:rsidR="002444FF" w:rsidRDefault="002444FF" w:rsidP="002704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.</w:t>
            </w:r>
          </w:p>
        </w:tc>
      </w:tr>
    </w:tbl>
    <w:p w14:paraId="12059103" w14:textId="77777777" w:rsidR="002444FF" w:rsidRDefault="002444FF" w:rsidP="002444FF">
      <w:pPr>
        <w:spacing w:line="360" w:lineRule="auto"/>
        <w:rPr>
          <w:rFonts w:ascii="Times New Roman" w:hAnsi="Times New Roman" w:cs="Times New Roman"/>
        </w:rPr>
      </w:pPr>
      <w:r w:rsidRPr="00560596">
        <w:rPr>
          <w:rFonts w:ascii="Times New Roman" w:hAnsi="Times New Roman" w:cs="Times New Roman"/>
          <w:i/>
          <w:iCs/>
        </w:rPr>
        <w:t>Note</w:t>
      </w:r>
      <w:r w:rsidRPr="00560596">
        <w:rPr>
          <w:rFonts w:ascii="Times New Roman" w:hAnsi="Times New Roman" w:cs="Times New Roman"/>
        </w:rPr>
        <w:t>. MM = Multimodal. HM = Health maintenance. GWB = General well-being. RA = Risk avoidance</w:t>
      </w:r>
      <w:r>
        <w:rPr>
          <w:rFonts w:ascii="Times New Roman" w:hAnsi="Times New Roman" w:cs="Times New Roman"/>
        </w:rPr>
        <w:t>. Not U. = Not Under-served.</w:t>
      </w:r>
    </w:p>
    <w:p w14:paraId="7A98DCDB" w14:textId="77777777" w:rsidR="002444FF" w:rsidRDefault="002444FF" w:rsidP="002444FF">
      <w:pPr>
        <w:spacing w:line="360" w:lineRule="auto"/>
        <w:rPr>
          <w:rFonts w:ascii="Times New Roman" w:hAnsi="Times New Roman" w:cs="Times New Roman"/>
        </w:rPr>
      </w:pPr>
    </w:p>
    <w:p w14:paraId="555DAED0" w14:textId="77777777" w:rsidR="002444FF" w:rsidRDefault="002444FF" w:rsidP="002444FF">
      <w:pPr>
        <w:spacing w:line="360" w:lineRule="auto"/>
        <w:rPr>
          <w:rFonts w:ascii="Times New Roman" w:hAnsi="Times New Roman" w:cs="Times New Roman"/>
        </w:rPr>
      </w:pPr>
    </w:p>
    <w:p w14:paraId="21AD976C" w14:textId="77777777" w:rsidR="002444FF" w:rsidRPr="00D8515E" w:rsidRDefault="002444FF" w:rsidP="0024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1798D6" w14:textId="77777777" w:rsidR="002444FF" w:rsidRDefault="002444FF" w:rsidP="00364017">
      <w:pPr>
        <w:rPr>
          <w:rFonts w:ascii="Times New Roman" w:hAnsi="Times New Roman" w:cs="Times New Roman"/>
          <w:sz w:val="24"/>
          <w:szCs w:val="24"/>
        </w:rPr>
      </w:pPr>
    </w:p>
    <w:p w14:paraId="0AEC6D10" w14:textId="77777777" w:rsidR="002444FF" w:rsidRDefault="002444FF" w:rsidP="00364017">
      <w:pPr>
        <w:rPr>
          <w:rFonts w:ascii="Times New Roman" w:hAnsi="Times New Roman" w:cs="Times New Roman"/>
          <w:sz w:val="24"/>
          <w:szCs w:val="24"/>
        </w:rPr>
      </w:pPr>
    </w:p>
    <w:p w14:paraId="2308142A" w14:textId="77777777" w:rsidR="002444FF" w:rsidRDefault="002444FF" w:rsidP="00364017">
      <w:pPr>
        <w:rPr>
          <w:rFonts w:ascii="Times New Roman" w:hAnsi="Times New Roman" w:cs="Times New Roman"/>
          <w:sz w:val="24"/>
          <w:szCs w:val="24"/>
        </w:rPr>
      </w:pPr>
    </w:p>
    <w:p w14:paraId="467980AE" w14:textId="026401E3" w:rsidR="00364017" w:rsidRPr="00FF7ADF" w:rsidRDefault="00364017" w:rsidP="003640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905DC">
        <w:rPr>
          <w:rFonts w:ascii="Times New Roman" w:hAnsi="Times New Roman" w:cs="Times New Roman"/>
          <w:sz w:val="24"/>
          <w:szCs w:val="24"/>
        </w:rPr>
        <w:t xml:space="preserve">Table </w:t>
      </w:r>
      <w:r w:rsidR="002444FF">
        <w:rPr>
          <w:rFonts w:ascii="Times New Roman" w:hAnsi="Times New Roman" w:cs="Times New Roman"/>
          <w:sz w:val="24"/>
          <w:szCs w:val="24"/>
        </w:rPr>
        <w:t>3</w:t>
      </w:r>
      <w:r w:rsidRPr="004905DC">
        <w:rPr>
          <w:rFonts w:ascii="Times New Roman" w:hAnsi="Times New Roman" w:cs="Times New Roman"/>
          <w:sz w:val="24"/>
          <w:szCs w:val="24"/>
        </w:rPr>
        <w:t>. General study dat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349"/>
        <w:gridCol w:w="976"/>
        <w:gridCol w:w="3152"/>
        <w:gridCol w:w="1859"/>
      </w:tblGrid>
      <w:tr w:rsidR="00364017" w:rsidRPr="004905DC" w14:paraId="65044576" w14:textId="77777777" w:rsidTr="0027043A">
        <w:tc>
          <w:tcPr>
            <w:tcW w:w="2385" w:type="dxa"/>
            <w:tcBorders>
              <w:bottom w:val="single" w:sz="4" w:space="0" w:color="auto"/>
              <w:right w:val="nil"/>
            </w:tcBorders>
          </w:tcPr>
          <w:p w14:paraId="3E4A705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48C4D7B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umber randomized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</w:tcPr>
          <w:p w14:paraId="4293F84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% Women</w:t>
            </w:r>
          </w:p>
        </w:tc>
        <w:tc>
          <w:tcPr>
            <w:tcW w:w="6850" w:type="dxa"/>
            <w:tcBorders>
              <w:left w:val="nil"/>
              <w:bottom w:val="single" w:sz="4" w:space="0" w:color="auto"/>
              <w:right w:val="nil"/>
            </w:tcBorders>
          </w:tcPr>
          <w:p w14:paraId="41A84DC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Age (in years)</w:t>
            </w:r>
          </w:p>
          <w:p w14:paraId="70BC958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</w:tcPr>
          <w:p w14:paraId="0DC1F5E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Education: </w:t>
            </w: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Highschool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or more (%)</w:t>
            </w:r>
          </w:p>
        </w:tc>
      </w:tr>
      <w:tr w:rsidR="00364017" w:rsidRPr="004905DC" w14:paraId="2316D343" w14:textId="77777777" w:rsidTr="0027043A">
        <w:tc>
          <w:tcPr>
            <w:tcW w:w="2385" w:type="dxa"/>
            <w:tcBorders>
              <w:bottom w:val="nil"/>
              <w:right w:val="nil"/>
            </w:tcBorders>
          </w:tcPr>
          <w:p w14:paraId="6FE99AD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Arendt 2018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14:paraId="6FE5A47C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73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57E4116C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</w:p>
        </w:tc>
        <w:tc>
          <w:tcPr>
            <w:tcW w:w="6850" w:type="dxa"/>
            <w:tcBorders>
              <w:left w:val="nil"/>
              <w:bottom w:val="nil"/>
              <w:right w:val="nil"/>
            </w:tcBorders>
          </w:tcPr>
          <w:p w14:paraId="637D371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6.93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0.08</w:t>
            </w:r>
          </w:p>
        </w:tc>
        <w:tc>
          <w:tcPr>
            <w:tcW w:w="2759" w:type="dxa"/>
            <w:tcBorders>
              <w:left w:val="nil"/>
              <w:bottom w:val="nil"/>
              <w:right w:val="nil"/>
            </w:tcBorders>
          </w:tcPr>
          <w:p w14:paraId="55B886C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364017" w:rsidRPr="004905DC" w14:paraId="141C3F6B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3DB384C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umeis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AFAE06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B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57EA14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15FE424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6B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F76B21">
              <w:rPr>
                <w:rFonts w:ascii="Times New Roman" w:hAnsi="Times New Roman" w:cs="Times New Roman"/>
                <w:sz w:val="24"/>
                <w:szCs w:val="24"/>
              </w:rPr>
              <w:t>= 24.60</w:t>
            </w:r>
            <w:r w:rsidRPr="00F76B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SD </w:t>
            </w:r>
            <w:r w:rsidRPr="00F76B21">
              <w:rPr>
                <w:rFonts w:ascii="Times New Roman" w:hAnsi="Times New Roman" w:cs="Times New Roman"/>
                <w:sz w:val="24"/>
                <w:szCs w:val="24"/>
              </w:rPr>
              <w:t>= 5.8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640EEF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4017" w:rsidRPr="004905DC" w14:paraId="1489E7F5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1AB99C8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Beach 20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DB5AFE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E2AA6E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6551F8A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31.3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6.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14BC3D5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64017" w:rsidRPr="004905DC" w14:paraId="022B5429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0994621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2C">
              <w:rPr>
                <w:rFonts w:ascii="Times New Roman" w:hAnsi="Times New Roman" w:cs="Times New Roman"/>
                <w:sz w:val="24"/>
                <w:szCs w:val="24"/>
              </w:rPr>
              <w:t>Betsch</w:t>
            </w:r>
            <w:proofErr w:type="spellEnd"/>
            <w:r w:rsidRPr="00122C2C">
              <w:rPr>
                <w:rFonts w:ascii="Times New Roman" w:hAnsi="Times New Roman" w:cs="Times New Roman"/>
                <w:sz w:val="24"/>
                <w:szCs w:val="24"/>
              </w:rPr>
              <w:t xml:space="preserve"> 2020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C830BA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425C34">
              <w:rPr>
                <w:rFonts w:ascii="Times New Roman" w:hAnsi="Times New Roman" w:cs="Times New Roman"/>
                <w:sz w:val="24"/>
                <w:szCs w:val="24"/>
              </w:rPr>
              <w:t>= 1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A61F71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4B50A111" w14:textId="77777777" w:rsidR="00364017" w:rsidRPr="00801CD7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801CD7">
              <w:rPr>
                <w:rFonts w:ascii="Times New Roman" w:hAnsi="Times New Roman" w:cs="Times New Roman"/>
                <w:sz w:val="24"/>
                <w:szCs w:val="24"/>
              </w:rPr>
              <w:t xml:space="preserve"> = 21.0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SD</w:t>
            </w:r>
            <w:r w:rsidRPr="00801CD7">
              <w:rPr>
                <w:rFonts w:ascii="Times New Roman" w:hAnsi="Times New Roman" w:cs="Times New Roman"/>
                <w:sz w:val="24"/>
                <w:szCs w:val="24"/>
              </w:rPr>
              <w:t xml:space="preserve"> = 2.4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6F3FEB1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4017" w:rsidRPr="004905DC" w14:paraId="0729B07F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53486B5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Bekalu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C4B605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6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2BB079A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2C1F624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8-29: 20.7%, 30-44: 27.8%, 45-59: 29.8%, 60+: 21.7%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4B0B2F7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364017" w:rsidRPr="004905DC" w14:paraId="03C3077D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6564A2B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Bokhou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0C2671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= 6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CF9FB2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3D24F58A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&lt;50: 9.5%, 50-65: 52.4%, 65+: 38.1%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4DEC77F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364017" w:rsidRPr="004905DC" w14:paraId="0E823B7E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6C03083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Cabassa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B5E526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1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C8D584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55812BA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36.15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D 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= 13.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773BF6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64017" w:rsidRPr="004905DC" w14:paraId="43D7D24F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3531144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Chang 20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6E4013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410A7B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6DFF5C3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78828FE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</w:tr>
      <w:tr w:rsidR="00364017" w:rsidRPr="004905DC" w14:paraId="1BCFAD8F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49ABF37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yton 20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4A91DF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E060CD">
              <w:rPr>
                <w:rFonts w:ascii="Times New Roman" w:hAnsi="Times New Roman" w:cs="Times New Roman"/>
                <w:sz w:val="24"/>
                <w:szCs w:val="24"/>
              </w:rPr>
              <w:t>= 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6EF438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63FD7D3C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6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E060CD">
              <w:rPr>
                <w:rFonts w:ascii="Times New Roman" w:hAnsi="Times New Roman" w:cs="Times New Roman"/>
                <w:sz w:val="24"/>
                <w:szCs w:val="24"/>
              </w:rPr>
              <w:t>= 19.72,</w:t>
            </w:r>
            <w:r w:rsidRPr="00E06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D</w:t>
            </w:r>
            <w:r w:rsidRPr="00E060CD">
              <w:rPr>
                <w:rFonts w:ascii="Times New Roman" w:hAnsi="Times New Roman" w:cs="Times New Roman"/>
                <w:sz w:val="24"/>
                <w:szCs w:val="24"/>
              </w:rPr>
              <w:t xml:space="preserve"> = 1.3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0EBA4AAE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4017" w:rsidRPr="004905DC" w14:paraId="3FDE4B8C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0942113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s 2020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69AD1F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21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421B9">
              <w:rPr>
                <w:rFonts w:ascii="Times New Roman" w:hAnsi="Times New Roman" w:cs="Times New Roman"/>
                <w:sz w:val="24"/>
                <w:szCs w:val="24"/>
              </w:rPr>
              <w:t xml:space="preserve"> = 1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C75643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7E92855E" w14:textId="7D934114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421B9">
              <w:rPr>
                <w:rFonts w:ascii="Times New Roman" w:hAnsi="Times New Roman" w:cs="Times New Roman"/>
                <w:sz w:val="24"/>
                <w:szCs w:val="24"/>
              </w:rPr>
              <w:t xml:space="preserve"> = 30.38, </w:t>
            </w:r>
            <w:r w:rsidRPr="004421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421B9">
              <w:rPr>
                <w:rFonts w:ascii="Times New Roman" w:hAnsi="Times New Roman" w:cs="Times New Roman"/>
                <w:sz w:val="24"/>
                <w:szCs w:val="24"/>
              </w:rPr>
              <w:t xml:space="preserve"> = 14.07</w:t>
            </w:r>
            <w:r w:rsidR="00E359D7" w:rsidRPr="000715D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6135CDC" w14:textId="3FCD9F5B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359D7" w:rsidRPr="000715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364017" w:rsidRPr="004905DC" w14:paraId="6BEE9CB5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4E051BB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s 2021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5051DD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0576DB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5518FBC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3A806D5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64017" w:rsidRPr="004905DC" w14:paraId="2A86620B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3BFEB54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ng 20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57C4ED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BD2A93">
              <w:rPr>
                <w:rFonts w:ascii="Times New Roman" w:hAnsi="Times New Roman" w:cs="Times New Roman"/>
                <w:sz w:val="24"/>
                <w:szCs w:val="24"/>
              </w:rPr>
              <w:t xml:space="preserve"> = 3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CEA3C5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411AB1F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15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AB15E9">
              <w:rPr>
                <w:rFonts w:ascii="Times New Roman" w:hAnsi="Times New Roman" w:cs="Times New Roman"/>
                <w:sz w:val="24"/>
                <w:szCs w:val="24"/>
              </w:rPr>
              <w:t xml:space="preserve">= 37.1, </w:t>
            </w:r>
            <w:r w:rsidRPr="00AB15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AB15E9">
              <w:rPr>
                <w:rFonts w:ascii="Times New Roman" w:hAnsi="Times New Roman" w:cs="Times New Roman"/>
                <w:sz w:val="24"/>
                <w:szCs w:val="24"/>
              </w:rPr>
              <w:t xml:space="preserve"> = 11.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38297BF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64017" w:rsidRPr="004905DC" w14:paraId="5EF223D2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006BFE4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Forster 20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A06280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= 3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399C2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6227ADA0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53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2.5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273CB4D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364017" w:rsidRPr="004905DC" w14:paraId="1F388399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0A55245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Gwede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F5F79B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CCD3B1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3860EADA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57.7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6.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791E6C9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</w:p>
        </w:tc>
      </w:tr>
      <w:tr w:rsidR="00364017" w:rsidRPr="004905DC" w14:paraId="7265D931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561D349C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Hernandez 20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9782F1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2B29CAE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2931A29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8-25: 7.0%, 26-35: 39.7%, 36-45: 36.1%, 46-55: 17.0%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703668F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64017" w:rsidRPr="004905DC" w14:paraId="149AD54C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484A2A9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Hoffman 20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051553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B40430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5B58480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57.6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6.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64CFD7E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At least college: 69%</w:t>
            </w:r>
          </w:p>
        </w:tc>
      </w:tr>
      <w:tr w:rsidR="00364017" w:rsidRPr="004905DC" w14:paraId="0CF06639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12F57B4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FB7">
              <w:rPr>
                <w:rFonts w:ascii="Times New Roman" w:hAnsi="Times New Roman" w:cs="Times New Roman"/>
                <w:sz w:val="24"/>
                <w:szCs w:val="24"/>
              </w:rPr>
              <w:t>Jiang 20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E88501A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A0E5C">
              <w:rPr>
                <w:rFonts w:ascii="Times New Roman" w:hAnsi="Times New Roman" w:cs="Times New Roman"/>
                <w:sz w:val="24"/>
                <w:szCs w:val="24"/>
              </w:rPr>
              <w:t xml:space="preserve"> = 5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E75DD7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0ABD3CC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E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5A0E5C">
              <w:rPr>
                <w:rFonts w:ascii="Times New Roman" w:hAnsi="Times New Roman" w:cs="Times New Roman"/>
                <w:sz w:val="24"/>
                <w:szCs w:val="24"/>
              </w:rPr>
              <w:t xml:space="preserve"> = 34.78, </w:t>
            </w:r>
            <w:r w:rsidRPr="005A0E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5A0E5C">
              <w:rPr>
                <w:rFonts w:ascii="Times New Roman" w:hAnsi="Times New Roman" w:cs="Times New Roman"/>
                <w:sz w:val="24"/>
                <w:szCs w:val="24"/>
              </w:rPr>
              <w:t xml:space="preserve"> = 14.1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18D05F9A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4017" w:rsidRPr="004905DC" w14:paraId="44F645D6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7D8E52EC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Jibaja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8102D1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F9F4AE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1D0AA2C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3C13216E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64017" w:rsidRPr="004905DC" w14:paraId="3EA2D38B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36E20A8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Jones 20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8BA59C0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011CE8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062CD83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2.05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D 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= 3.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016FF1FB" w14:textId="630E7650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2.18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.5</w:t>
            </w:r>
            <w:r w:rsidR="00D00F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64017" w:rsidRPr="004905DC" w14:paraId="00D0605C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079A5F8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Koops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van’t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Jagt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84F8FCA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F4C18BE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155DFB2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177ED1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64017" w:rsidRPr="004905DC" w14:paraId="2BDCE8C9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550D4F5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Kreute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AA96CA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4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0B978B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7658D3A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60.5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2.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48BD93D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364017" w:rsidRPr="004905DC" w14:paraId="0C812E94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54DB266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Kreute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65D573E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2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5E8E23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023AC85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CD2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64017" w:rsidRPr="004905DC" w14:paraId="26124F5B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52E4A81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Lapinski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911BA1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81D23F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00F91D70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7.62,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5.7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B045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64017" w:rsidRPr="004905DC" w14:paraId="7A0DA431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277B1BA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Larkey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8E13F2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5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44047F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2116445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58.4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6.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6E48CDD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At least university: 22%</w:t>
            </w:r>
          </w:p>
        </w:tc>
      </w:tr>
      <w:tr w:rsidR="00364017" w:rsidRPr="004905DC" w14:paraId="30026C82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7860EC00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Limon 20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94AB41C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= 1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1EC769C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678EE96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0.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709C1C9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4017" w:rsidRPr="004905DC" w14:paraId="344ACA4D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680976F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20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E26B7DA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5639C">
              <w:rPr>
                <w:rFonts w:ascii="Times New Roman" w:hAnsi="Times New Roman" w:cs="Times New Roman"/>
                <w:sz w:val="24"/>
                <w:szCs w:val="24"/>
              </w:rPr>
              <w:t xml:space="preserve"> = 4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E680E4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38F8525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1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315EE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1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15E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15EE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CD02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4017" w:rsidRPr="004905DC" w14:paraId="0C307367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343FCD2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20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EAE4190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826135">
              <w:rPr>
                <w:rFonts w:ascii="Times New Roman" w:hAnsi="Times New Roman" w:cs="Times New Roman"/>
                <w:sz w:val="24"/>
                <w:szCs w:val="24"/>
              </w:rPr>
              <w:t xml:space="preserve"> = 3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15F67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3B9D4C8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6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C560B">
              <w:rPr>
                <w:rFonts w:ascii="Times New Roman" w:hAnsi="Times New Roman" w:cs="Times New Roman"/>
                <w:sz w:val="24"/>
                <w:szCs w:val="24"/>
              </w:rPr>
              <w:t xml:space="preserve"> = 30.41, </w:t>
            </w:r>
            <w:r w:rsidRPr="002C56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2C560B">
              <w:rPr>
                <w:rFonts w:ascii="Times New Roman" w:hAnsi="Times New Roman" w:cs="Times New Roman"/>
                <w:sz w:val="24"/>
                <w:szCs w:val="24"/>
              </w:rPr>
              <w:t xml:space="preserve"> = 6.1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DEFA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364017" w:rsidRPr="004905DC" w14:paraId="43757B95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39C7E8B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20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536C9E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8971BA">
              <w:rPr>
                <w:rFonts w:ascii="Times New Roman" w:hAnsi="Times New Roman" w:cs="Times New Roman"/>
                <w:sz w:val="24"/>
                <w:szCs w:val="24"/>
              </w:rPr>
              <w:t xml:space="preserve"> = 2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1EDA46C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74C9B1D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0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C93029">
              <w:rPr>
                <w:rFonts w:ascii="Times New Roman" w:hAnsi="Times New Roman" w:cs="Times New Roman"/>
                <w:sz w:val="24"/>
                <w:szCs w:val="24"/>
              </w:rPr>
              <w:t xml:space="preserve"> = 33.93, </w:t>
            </w:r>
            <w:r w:rsidRPr="00C930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C93029">
              <w:rPr>
                <w:rFonts w:ascii="Times New Roman" w:hAnsi="Times New Roman" w:cs="Times New Roman"/>
                <w:sz w:val="24"/>
                <w:szCs w:val="24"/>
              </w:rPr>
              <w:t xml:space="preserve"> = 11.8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7EFBF" w14:textId="3CDDD9C4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5.91, </w:t>
            </w:r>
            <w:r w:rsidRPr="00E52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.32</w:t>
            </w:r>
            <w:r w:rsidR="00D00F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64017" w:rsidRPr="004905DC" w14:paraId="05F93E70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0D12CD1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Love 20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552832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4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7F72C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5962E17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8-35: 20.2%, 36-45: 20.2%, 46-55: 30.5%, 56-65: 17.1%, 66+: 12.0%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022F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64017" w:rsidRPr="004905DC" w14:paraId="28BF53F0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45DCFBB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McDonald 20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9B1A20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EA2AF4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022A24F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42.6;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2.4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25D99F4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364017" w:rsidRPr="004905DC" w14:paraId="0CDA0C91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4F03E81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Moyer-</w:t>
            </w: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Gusé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3EAB1C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4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DB25AA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7E4CD08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9.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63E96BD1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4017" w:rsidRPr="004905DC" w14:paraId="67A35917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2420CFC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Murphy 20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9CFA22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= 9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D8C164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1240259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25-29: 11.2%, 30-34: 16.1%, 35-39: 26.1%, 40-45: 46.6%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41EE223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364017" w:rsidRPr="004905DC" w14:paraId="50B91BCB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009DC1A5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Ochoa 20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F1A74D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3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50121C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477A24D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33E419A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64017" w:rsidRPr="004905DC" w14:paraId="2857F09D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686C2BD0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Peng 20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8D9A81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111AEC0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4E69F16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15E43B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4017" w:rsidRPr="004905DC" w14:paraId="7D835986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50B66E8E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ucier 2022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1BC2E48" w14:textId="77777777" w:rsidR="00364017" w:rsidRPr="005C2D8E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B483AD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0D05931D" w14:textId="25F813F7" w:rsidR="00364017" w:rsidRPr="005C2D8E" w:rsidRDefault="00D00F89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4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D00F89">
              <w:rPr>
                <w:rFonts w:ascii="Times New Roman" w:hAnsi="Times New Roman" w:cs="Times New Roman"/>
                <w:sz w:val="24"/>
                <w:szCs w:val="24"/>
              </w:rPr>
              <w:t xml:space="preserve"> = 17.93,</w:t>
            </w:r>
            <w:r w:rsidRPr="007F14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D</w:t>
            </w:r>
            <w:r w:rsidRPr="00D00F89">
              <w:rPr>
                <w:rFonts w:ascii="Times New Roman" w:hAnsi="Times New Roman" w:cs="Times New Roman"/>
                <w:sz w:val="24"/>
                <w:szCs w:val="24"/>
              </w:rPr>
              <w:t xml:space="preserve"> = 0.96</w:t>
            </w:r>
            <w:r w:rsidR="00197A73" w:rsidRPr="000715D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29E97D9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64017" w:rsidRPr="004905DC" w14:paraId="35F8768C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330E63D0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Solomon 19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A17FF66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5ADC7E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46DB505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2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66A729B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364017" w:rsidRPr="004905DC" w14:paraId="233D7E55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17E8B89F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Underwood 20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5FF647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12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1BEAFC8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4B6A511D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34.8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48B6ADFC" w14:textId="58C4B6C0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4.3</w:t>
            </w:r>
            <w:r w:rsidR="00820A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364017" w:rsidRPr="004905DC" w14:paraId="690A9849" w14:textId="77777777" w:rsidTr="0027043A">
        <w:tc>
          <w:tcPr>
            <w:tcW w:w="2385" w:type="dxa"/>
            <w:tcBorders>
              <w:top w:val="nil"/>
              <w:bottom w:val="nil"/>
              <w:right w:val="nil"/>
            </w:tcBorders>
          </w:tcPr>
          <w:p w14:paraId="092437EF" w14:textId="77777777" w:rsidR="00364017" w:rsidRPr="004905DC" w:rsidRDefault="00364017" w:rsidP="002704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Unger 20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D827004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1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010190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</w:tcPr>
          <w:p w14:paraId="249CF7A3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35.8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2.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34D4F6BE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64017" w:rsidRPr="004905DC" w14:paraId="69CCAB50" w14:textId="77777777" w:rsidTr="0027043A">
        <w:tc>
          <w:tcPr>
            <w:tcW w:w="2385" w:type="dxa"/>
            <w:tcBorders>
              <w:top w:val="nil"/>
              <w:bottom w:val="single" w:sz="4" w:space="0" w:color="auto"/>
              <w:right w:val="nil"/>
            </w:tcBorders>
          </w:tcPr>
          <w:p w14:paraId="56810A60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Yu 20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7E742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2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F9569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spellEnd"/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3AD17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 xml:space="preserve"> = 19.98, </w:t>
            </w:r>
            <w:r w:rsidRPr="00490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D </w:t>
            </w: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= .87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4444B" w14:textId="77777777" w:rsidR="00364017" w:rsidRPr="004905DC" w:rsidRDefault="00364017" w:rsidP="00270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5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6BD5137F" w14:textId="00E55FE1" w:rsidR="00364017" w:rsidRPr="00D00F89" w:rsidRDefault="00364017" w:rsidP="00364017">
      <w:pPr>
        <w:spacing w:line="480" w:lineRule="auto"/>
        <w:rPr>
          <w:rFonts w:ascii="Times New Roman" w:hAnsi="Times New Roman" w:cs="Times New Roman"/>
        </w:rPr>
      </w:pPr>
      <w:r w:rsidRPr="00D00F89">
        <w:rPr>
          <w:rFonts w:ascii="Times New Roman" w:hAnsi="Times New Roman" w:cs="Times New Roman"/>
          <w:i/>
          <w:iCs/>
        </w:rPr>
        <w:t>Note.</w:t>
      </w:r>
      <w:r w:rsidRPr="00D00F89">
        <w:rPr>
          <w:rFonts w:ascii="Times New Roman" w:hAnsi="Times New Roman" w:cs="Times New Roman"/>
        </w:rPr>
        <w:t xml:space="preserve"> </w:t>
      </w:r>
      <w:r w:rsidRPr="007F14A7">
        <w:rPr>
          <w:rFonts w:ascii="Times New Roman" w:hAnsi="Times New Roman" w:cs="Times New Roman"/>
        </w:rPr>
        <w:t>*Data extracted of Study 2</w:t>
      </w:r>
      <w:proofErr w:type="gramStart"/>
      <w:r w:rsidRPr="007F14A7">
        <w:rPr>
          <w:rFonts w:ascii="Times New Roman" w:hAnsi="Times New Roman" w:cs="Times New Roman"/>
        </w:rPr>
        <w:t>.*</w:t>
      </w:r>
      <w:proofErr w:type="gramEnd"/>
      <w:r w:rsidRPr="007F14A7">
        <w:rPr>
          <w:rFonts w:ascii="Times New Roman" w:hAnsi="Times New Roman" w:cs="Times New Roman"/>
        </w:rPr>
        <w:t>*</w:t>
      </w:r>
      <w:r w:rsidRPr="00D00F89">
        <w:rPr>
          <w:rFonts w:ascii="Times New Roman" w:hAnsi="Times New Roman" w:cs="Times New Roman"/>
        </w:rPr>
        <w:t xml:space="preserve">Data extracted for the subgroup of participants ≥ 18 years. </w:t>
      </w:r>
      <w:proofErr w:type="spellStart"/>
      <w:r w:rsidRPr="00D00F89">
        <w:rPr>
          <w:rFonts w:ascii="Times New Roman" w:hAnsi="Times New Roman" w:cs="Times New Roman"/>
        </w:rPr>
        <w:t>n.r</w:t>
      </w:r>
      <w:proofErr w:type="spellEnd"/>
      <w:r w:rsidRPr="00D00F89">
        <w:rPr>
          <w:rFonts w:ascii="Times New Roman" w:hAnsi="Times New Roman" w:cs="Times New Roman"/>
        </w:rPr>
        <w:t>.: not reported.</w:t>
      </w:r>
      <w:r w:rsidR="00D00F89">
        <w:rPr>
          <w:rFonts w:ascii="Times New Roman" w:hAnsi="Times New Roman" w:cs="Times New Roman"/>
        </w:rPr>
        <w:t xml:space="preserve"> </w:t>
      </w:r>
      <w:proofErr w:type="gramStart"/>
      <w:r w:rsidR="00E359D7" w:rsidRPr="007F14A7">
        <w:rPr>
          <w:rFonts w:ascii="Times New Roman" w:hAnsi="Times New Roman" w:cs="Times New Roman"/>
          <w:vertAlign w:val="superscript"/>
        </w:rPr>
        <w:t>a</w:t>
      </w:r>
      <w:proofErr w:type="gramEnd"/>
      <w:r w:rsidR="00E359D7">
        <w:rPr>
          <w:rFonts w:ascii="Times New Roman" w:hAnsi="Times New Roman" w:cs="Times New Roman"/>
        </w:rPr>
        <w:t xml:space="preserve">: </w:t>
      </w:r>
      <w:r w:rsidR="00BD551D" w:rsidRPr="00BD551D">
        <w:rPr>
          <w:rFonts w:ascii="Times New Roman" w:hAnsi="Times New Roman" w:cs="Times New Roman"/>
        </w:rPr>
        <w:t>Data refer to the full age sample</w:t>
      </w:r>
      <w:r w:rsidR="00E359D7">
        <w:rPr>
          <w:rFonts w:ascii="Times New Roman" w:hAnsi="Times New Roman" w:cs="Times New Roman"/>
        </w:rPr>
        <w:t>.</w:t>
      </w:r>
      <w:r w:rsidRPr="00D00F89">
        <w:rPr>
          <w:rFonts w:ascii="Times New Roman" w:hAnsi="Times New Roman" w:cs="Times New Roman"/>
        </w:rPr>
        <w:t xml:space="preserve"> </w:t>
      </w:r>
      <w:proofErr w:type="gramStart"/>
      <w:r w:rsidR="00D00F89">
        <w:rPr>
          <w:rFonts w:ascii="Times New Roman" w:hAnsi="Times New Roman" w:cs="Times New Roman"/>
          <w:vertAlign w:val="superscript"/>
        </w:rPr>
        <w:t>b</w:t>
      </w:r>
      <w:proofErr w:type="gramEnd"/>
      <w:r w:rsidRPr="00D00F89">
        <w:rPr>
          <w:rFonts w:ascii="Times New Roman" w:hAnsi="Times New Roman" w:cs="Times New Roman"/>
        </w:rPr>
        <w:t xml:space="preserve">: years in school. </w:t>
      </w:r>
      <w:proofErr w:type="gramStart"/>
      <w:r w:rsidR="00D00F89">
        <w:rPr>
          <w:rFonts w:ascii="Times New Roman" w:hAnsi="Times New Roman" w:cs="Times New Roman"/>
          <w:vertAlign w:val="superscript"/>
        </w:rPr>
        <w:t>c</w:t>
      </w:r>
      <w:proofErr w:type="gramEnd"/>
      <w:r w:rsidRPr="00D00F89">
        <w:rPr>
          <w:rFonts w:ascii="Times New Roman" w:hAnsi="Times New Roman" w:cs="Times New Roman"/>
        </w:rPr>
        <w:t xml:space="preserve">: years of education. </w:t>
      </w:r>
    </w:p>
    <w:p w14:paraId="17154C74" w14:textId="4540029D" w:rsidR="00364017" w:rsidRDefault="00364017" w:rsidP="00364017">
      <w:pPr>
        <w:spacing w:line="360" w:lineRule="auto"/>
        <w:rPr>
          <w:rFonts w:ascii="Times New Roman" w:hAnsi="Times New Roman" w:cs="Times New Roman"/>
        </w:rPr>
      </w:pPr>
    </w:p>
    <w:p w14:paraId="43B122D1" w14:textId="77777777" w:rsidR="00A17A3D" w:rsidRDefault="00A17A3D" w:rsidP="00364017">
      <w:pPr>
        <w:spacing w:line="360" w:lineRule="auto"/>
        <w:rPr>
          <w:rFonts w:ascii="Times New Roman" w:hAnsi="Times New Roman" w:cs="Times New Roman"/>
        </w:rPr>
      </w:pPr>
    </w:p>
    <w:p w14:paraId="7A2FBE9E" w14:textId="77777777" w:rsidR="00364017" w:rsidRDefault="00364017" w:rsidP="00364017">
      <w:pPr>
        <w:spacing w:line="360" w:lineRule="auto"/>
        <w:rPr>
          <w:rFonts w:ascii="Times New Roman" w:hAnsi="Times New Roman" w:cs="Times New Roman"/>
        </w:rPr>
      </w:pPr>
    </w:p>
    <w:p w14:paraId="58D8B8D9" w14:textId="77777777" w:rsidR="00364017" w:rsidRDefault="00364017" w:rsidP="00364017">
      <w:pPr>
        <w:spacing w:line="360" w:lineRule="auto"/>
        <w:rPr>
          <w:rFonts w:ascii="Times New Roman" w:hAnsi="Times New Roman" w:cs="Times New Roman"/>
        </w:rPr>
      </w:pPr>
    </w:p>
    <w:p w14:paraId="47C349DE" w14:textId="77777777" w:rsidR="00364017" w:rsidRDefault="00364017" w:rsidP="00364017">
      <w:pPr>
        <w:spacing w:line="360" w:lineRule="auto"/>
        <w:rPr>
          <w:rFonts w:ascii="Times New Roman" w:hAnsi="Times New Roman" w:cs="Times New Roman"/>
        </w:rPr>
      </w:pPr>
    </w:p>
    <w:p w14:paraId="5788F273" w14:textId="77777777" w:rsidR="004371A8" w:rsidRPr="00560596" w:rsidRDefault="004371A8" w:rsidP="00364017">
      <w:pPr>
        <w:spacing w:line="360" w:lineRule="auto"/>
        <w:rPr>
          <w:rFonts w:ascii="Times New Roman" w:hAnsi="Times New Roman" w:cs="Times New Roman"/>
        </w:rPr>
      </w:pPr>
    </w:p>
    <w:p w14:paraId="1B75628C" w14:textId="77777777" w:rsidR="00364017" w:rsidRPr="00560596" w:rsidRDefault="00364017" w:rsidP="0036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3A35D9" w14:textId="5009983A" w:rsidR="00346039" w:rsidRPr="002C7C88" w:rsidRDefault="00346039" w:rsidP="0034603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pplementary Figure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</w:t>
      </w: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1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</w:t>
      </w:r>
      <w:r w:rsidRPr="002C7C8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Effects of Entertainment-Education on persuasion at post </w:t>
      </w:r>
      <w:proofErr w:type="spellStart"/>
      <w:r w:rsidRPr="002C7C8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imepoint</w:t>
      </w:r>
      <w:proofErr w:type="spellEnd"/>
      <w:r w:rsidRPr="002C7C8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</w:t>
      </w:r>
    </w:p>
    <w:p w14:paraId="0530A48C" w14:textId="77777777" w:rsidR="00346039" w:rsidRDefault="00346039" w:rsidP="00346039">
      <w:r w:rsidRPr="002C7C88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4C18C9D0" wp14:editId="6E031723">
            <wp:extent cx="5396865" cy="3920490"/>
            <wp:effectExtent l="0" t="0" r="0" b="3810"/>
            <wp:docPr id="49051560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51560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392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8CFDA" w14:textId="77777777" w:rsidR="00346039" w:rsidRDefault="00346039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82D5879" w14:textId="19FF1D07" w:rsidR="00346039" w:rsidRPr="002C7C88" w:rsidRDefault="00346039" w:rsidP="00346039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pplementary Figure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2.</w:t>
      </w:r>
      <w:r w:rsidRPr="00346039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Pr="002C7C8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Effects of Entertainment-Education on persuasion at follow-up </w:t>
      </w:r>
      <w:proofErr w:type="spellStart"/>
      <w:r w:rsidRPr="002C7C8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imepoint</w:t>
      </w:r>
      <w:proofErr w:type="spellEnd"/>
      <w:r w:rsidRPr="002C7C8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</w:t>
      </w:r>
    </w:p>
    <w:p w14:paraId="1EA7D06F" w14:textId="77777777" w:rsidR="00346039" w:rsidRDefault="00346039" w:rsidP="00346039">
      <w:pPr>
        <w:rPr>
          <w:rFonts w:ascii="Times New Roman" w:hAnsi="Times New Roman" w:cs="Times New Roman"/>
          <w:sz w:val="24"/>
          <w:szCs w:val="24"/>
        </w:rPr>
      </w:pPr>
      <w:r w:rsidRPr="002C7C88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761157A6" wp14:editId="125C7EE2">
            <wp:extent cx="5396865" cy="2590800"/>
            <wp:effectExtent l="0" t="0" r="0" b="0"/>
            <wp:docPr id="54834123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3412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A6089" w14:textId="26F3E7D3" w:rsidR="00346039" w:rsidRDefault="00346039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3EF2A14" w14:textId="77777777" w:rsidR="00346039" w:rsidRDefault="00346039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F0C58EF" w14:textId="77777777" w:rsidR="00346039" w:rsidRDefault="00346039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4B1C3A3" w14:textId="1BCA1ED5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pplementary Figure </w:t>
      </w:r>
      <w:r w:rsidR="003460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3</w:t>
      </w: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Effect of the subgroup </w:t>
      </w:r>
      <w:r w:rsidRPr="002C7C8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type of control group.</w:t>
      </w:r>
    </w:p>
    <w:p w14:paraId="12AB306A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13505F2A" wp14:editId="0D5F978B">
            <wp:extent cx="5760720" cy="6220460"/>
            <wp:effectExtent l="0" t="0" r="0" b="8890"/>
            <wp:docPr id="164748156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48156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D1113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F34D315" w14:textId="77777777" w:rsidR="00F67723" w:rsidRPr="002C7C88" w:rsidRDefault="00F67723" w:rsidP="00F67723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892838C" w14:textId="77777777" w:rsidR="00F67723" w:rsidRPr="002C7C88" w:rsidRDefault="00F67723" w:rsidP="00F67723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7CD9789" w14:textId="77777777" w:rsidR="00F67723" w:rsidRPr="002C7C88" w:rsidRDefault="00F67723" w:rsidP="00F67723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53B180C" w14:textId="77777777" w:rsidR="00F67723" w:rsidRPr="002C7C88" w:rsidRDefault="00F67723" w:rsidP="00F67723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7163D75" w14:textId="77777777" w:rsidR="00F67723" w:rsidRPr="002C7C88" w:rsidRDefault="00F67723" w:rsidP="00F67723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B4074B7" w14:textId="77777777" w:rsidR="00F67723" w:rsidRPr="002C7C88" w:rsidRDefault="00F67723" w:rsidP="00F67723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2CA67B3" w14:textId="77777777" w:rsidR="00F67723" w:rsidRPr="002C7C88" w:rsidRDefault="00F67723" w:rsidP="00F67723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9F901FD" w14:textId="591B03A3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pplementary Figure </w:t>
      </w:r>
      <w:r w:rsidR="003460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4</w:t>
      </w: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Effect of the subgroup </w:t>
      </w:r>
      <w:r w:rsidRPr="002C7C8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taxonomy of health behavior.</w:t>
      </w:r>
    </w:p>
    <w:p w14:paraId="50CE1716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27455556" wp14:editId="29E793AB">
            <wp:extent cx="5760720" cy="7916545"/>
            <wp:effectExtent l="0" t="0" r="0" b="8255"/>
            <wp:docPr id="53285094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85094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1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87F1C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7112007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70671A1" w14:textId="1686C2D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pplementary Figure </w:t>
      </w:r>
      <w:r w:rsidR="003460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5</w:t>
      </w: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Effect of the subgroup </w:t>
      </w:r>
      <w:r w:rsidRPr="002C7C8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type of health behavior.</w:t>
      </w:r>
    </w:p>
    <w:p w14:paraId="1D41F319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3418CF47" wp14:editId="36D4AD90">
            <wp:extent cx="5760720" cy="6785610"/>
            <wp:effectExtent l="0" t="0" r="0" b="0"/>
            <wp:docPr id="89781976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81976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8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7D61C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B7DA359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DF0697E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B0BF0A7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41BDD1B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BFE359E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25BBBF4" w14:textId="700455A9" w:rsidR="00F67723" w:rsidRPr="002C7C88" w:rsidRDefault="00F67723" w:rsidP="00F67723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pplementary Figure </w:t>
      </w:r>
      <w:r w:rsidR="003460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6</w:t>
      </w: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Effect of the subgroup </w:t>
      </w:r>
      <w:r w:rsidRPr="002C7C8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delivery mode.</w:t>
      </w:r>
    </w:p>
    <w:p w14:paraId="1446330B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18132DD4" wp14:editId="32D1E08E">
            <wp:extent cx="5760720" cy="6785610"/>
            <wp:effectExtent l="0" t="0" r="0" b="0"/>
            <wp:docPr id="137892466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92466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8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0F7B3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FCB828A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D5BD348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6C54141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8653B1F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E99EC4E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20B3039" w14:textId="27FAE5E0" w:rsidR="00F67723" w:rsidRPr="002C7C88" w:rsidRDefault="00F67723" w:rsidP="00F67723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pplementary Figure </w:t>
      </w:r>
      <w:r w:rsidR="003460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7</w:t>
      </w: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Effect of the subgroup </w:t>
      </w:r>
      <w:r w:rsidRPr="002C7C8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gender.</w:t>
      </w:r>
    </w:p>
    <w:p w14:paraId="5245C3E9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38A06674" wp14:editId="7C8732D3">
            <wp:extent cx="5760720" cy="6220460"/>
            <wp:effectExtent l="0" t="0" r="0" b="8890"/>
            <wp:docPr id="10572218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22182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9AD3E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BF7F712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2CE3552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BE06515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A928563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213E7A1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0A9DBF6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F68495A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ED2EB7E" w14:textId="63FED98A" w:rsidR="00F67723" w:rsidRPr="002C7C88" w:rsidRDefault="00F67723" w:rsidP="00F67723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pplementary Figure </w:t>
      </w:r>
      <w:r w:rsidR="003460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8</w:t>
      </w:r>
      <w:r w:rsidRPr="002C7C8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Effect of the subgroup </w:t>
      </w:r>
      <w:r w:rsidRPr="002C7C8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healthcare.</w:t>
      </w:r>
    </w:p>
    <w:p w14:paraId="2CA12CE5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C7C88">
        <w:rPr>
          <w:rFonts w:ascii="Times New Roman" w:eastAsia="Calibri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69B5BBD1" wp14:editId="7BF321CE">
            <wp:extent cx="5760720" cy="6220460"/>
            <wp:effectExtent l="0" t="0" r="0" b="8890"/>
            <wp:docPr id="115930734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30734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42B3A" w14:textId="77777777" w:rsidR="00F67723" w:rsidRPr="002C7C88" w:rsidRDefault="00F67723" w:rsidP="00F6772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83B2856" w14:textId="77777777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</w:p>
    <w:p w14:paraId="70874408" w14:textId="77777777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</w:p>
    <w:p w14:paraId="1049CA1D" w14:textId="77777777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</w:p>
    <w:p w14:paraId="79DB80E4" w14:textId="77777777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</w:p>
    <w:p w14:paraId="74EC9A2B" w14:textId="77777777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</w:p>
    <w:p w14:paraId="33E360D4" w14:textId="77777777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</w:p>
    <w:p w14:paraId="35066C93" w14:textId="77777777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</w:p>
    <w:p w14:paraId="528008C9" w14:textId="16A340C3" w:rsidR="00F67723" w:rsidRDefault="00F67723" w:rsidP="00F677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418C6">
        <w:rPr>
          <w:rFonts w:ascii="Times New Roman" w:hAnsi="Times New Roman" w:cs="Times New Roman"/>
          <w:sz w:val="24"/>
          <w:szCs w:val="24"/>
        </w:rPr>
        <w:t xml:space="preserve">Figure </w:t>
      </w:r>
      <w:r w:rsidR="00346039">
        <w:rPr>
          <w:rFonts w:ascii="Times New Roman" w:hAnsi="Times New Roman" w:cs="Times New Roman"/>
          <w:sz w:val="24"/>
          <w:szCs w:val="24"/>
        </w:rPr>
        <w:t>S9</w:t>
      </w:r>
      <w:r w:rsidRPr="00E418C6">
        <w:rPr>
          <w:rFonts w:ascii="Times New Roman" w:hAnsi="Times New Roman" w:cs="Times New Roman"/>
          <w:sz w:val="24"/>
          <w:szCs w:val="24"/>
        </w:rPr>
        <w:t>. Risk of bias graph for the nine assessed domai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DDE881" w14:textId="77777777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</w:p>
    <w:p w14:paraId="202D5C68" w14:textId="77777777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  <w:r w:rsidRPr="00D158B7">
        <w:rPr>
          <w:noProof/>
          <w:lang w:val="en-IN" w:eastAsia="en-IN"/>
        </w:rPr>
        <w:drawing>
          <wp:inline distT="0" distB="0" distL="0" distR="0" wp14:anchorId="3964D6B8" wp14:editId="6C8E267C">
            <wp:extent cx="5760720" cy="1962150"/>
            <wp:effectExtent l="0" t="0" r="0" b="0"/>
            <wp:docPr id="185403010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79212" w14:textId="7D918756" w:rsidR="00F67723" w:rsidRDefault="00F67723" w:rsidP="00F67723">
      <w:pPr>
        <w:rPr>
          <w:rFonts w:ascii="Times New Roman" w:hAnsi="Times New Roman" w:cs="Times New Roman"/>
          <w:sz w:val="24"/>
          <w:szCs w:val="24"/>
        </w:rPr>
      </w:pPr>
    </w:p>
    <w:p w14:paraId="5301DF29" w14:textId="77777777" w:rsidR="00A17A3D" w:rsidRDefault="00A17A3D" w:rsidP="00F6772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83B7D20" w14:textId="4C928079" w:rsidR="00F67723" w:rsidRPr="0059426C" w:rsidRDefault="00F67723" w:rsidP="00F677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346039">
        <w:rPr>
          <w:rFonts w:ascii="Times New Roman" w:hAnsi="Times New Roman" w:cs="Times New Roman"/>
          <w:sz w:val="24"/>
          <w:szCs w:val="24"/>
        </w:rPr>
        <w:t>S1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9426C">
        <w:rPr>
          <w:rFonts w:ascii="Times New Roman" w:hAnsi="Times New Roman" w:cs="Times New Roman"/>
          <w:sz w:val="24"/>
          <w:szCs w:val="24"/>
        </w:rPr>
        <w:t>Results of the Quality Assessment</w:t>
      </w:r>
      <w:r>
        <w:rPr>
          <w:rFonts w:ascii="Times New Roman" w:hAnsi="Times New Roman" w:cs="Times New Roman"/>
          <w:sz w:val="24"/>
          <w:szCs w:val="24"/>
        </w:rPr>
        <w:t xml:space="preserve"> for the included studies.</w:t>
      </w:r>
    </w:p>
    <w:p w14:paraId="4D3C247E" w14:textId="77777777" w:rsidR="00F67723" w:rsidRDefault="00F67723" w:rsidP="00F67723">
      <w:pPr>
        <w:rPr>
          <w:sz w:val="23"/>
          <w:szCs w:val="23"/>
        </w:rPr>
      </w:pPr>
    </w:p>
    <w:p w14:paraId="2A85FFA3" w14:textId="6A3F9AAF" w:rsidR="007F4A23" w:rsidRDefault="00F67723">
      <w:pPr>
        <w:rPr>
          <w:sz w:val="23"/>
          <w:szCs w:val="23"/>
        </w:rPr>
      </w:pPr>
      <w:r w:rsidRPr="00D158B7">
        <w:rPr>
          <w:noProof/>
          <w:lang w:val="en-IN" w:eastAsia="en-IN"/>
        </w:rPr>
        <w:drawing>
          <wp:inline distT="0" distB="0" distL="0" distR="0" wp14:anchorId="2467547E" wp14:editId="2B21198D">
            <wp:extent cx="2368550" cy="9072245"/>
            <wp:effectExtent l="0" t="0" r="0" b="0"/>
            <wp:docPr id="181373410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550" cy="907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CAC5E" w14:textId="3BCA0443" w:rsidR="007F4A23" w:rsidRPr="007F14A7" w:rsidRDefault="007F4A23" w:rsidP="007F14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11. Funnel plot</w:t>
      </w:r>
      <w:r w:rsidR="004371A8">
        <w:rPr>
          <w:rFonts w:ascii="Times New Roman" w:hAnsi="Times New Roman" w:cs="Times New Roman"/>
          <w:sz w:val="24"/>
          <w:szCs w:val="24"/>
        </w:rPr>
        <w:t>.</w:t>
      </w:r>
    </w:p>
    <w:p w14:paraId="1FCE1EA7" w14:textId="68D64D53" w:rsidR="007F4A23" w:rsidRDefault="007F4A23" w:rsidP="0036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3A9F">
        <w:rPr>
          <w:noProof/>
          <w:lang w:val="en-IN" w:eastAsia="en-IN"/>
        </w:rPr>
        <w:drawing>
          <wp:inline distT="0" distB="0" distL="0" distR="0" wp14:anchorId="00614791" wp14:editId="2F03340F">
            <wp:extent cx="5715000" cy="3810000"/>
            <wp:effectExtent l="0" t="0" r="0" b="0"/>
            <wp:docPr id="54958581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58581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1F8C9" w14:textId="734983F8" w:rsidR="00F527C3" w:rsidRDefault="00F527C3" w:rsidP="0036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1DBBE0" w14:textId="637D5851" w:rsidR="00364017" w:rsidRPr="003B4ACB" w:rsidRDefault="00364017" w:rsidP="0036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4ACB">
        <w:rPr>
          <w:rFonts w:ascii="Times New Roman" w:hAnsi="Times New Roman" w:cs="Times New Roman"/>
          <w:sz w:val="24"/>
          <w:szCs w:val="24"/>
        </w:rPr>
        <w:t xml:space="preserve">Appendix A. 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 xml:space="preserve"> Search strateg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5BD7C28" w14:textId="77777777" w:rsidR="00364017" w:rsidRPr="003B4ACB" w:rsidRDefault="00364017" w:rsidP="003640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4ACB">
        <w:rPr>
          <w:rFonts w:ascii="Times New Roman" w:hAnsi="Times New Roman" w:cs="Times New Roman"/>
          <w:sz w:val="24"/>
          <w:szCs w:val="24"/>
        </w:rPr>
        <w:t>((health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health communication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persuasive communication 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health education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prevention and control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health promotion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) AND (narration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entertainmenteducation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EE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drama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edu-tainment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edutainment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entertainment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film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mass media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novela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telenovela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fotonovela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comic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radio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soap opera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soap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television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TV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serie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show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theater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) AND (Health Knowledge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Attitude to health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Health Knowledge, Attitudes, Practice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knowledge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attitude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behavior* 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intention*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persuasion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) AND (randomized controlled trial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controlled clinical trial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randomized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placebo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drug therapy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randomly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trial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controlled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OR groups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NOT (animals 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 NOT humans [</w:t>
      </w:r>
      <w:proofErr w:type="spellStart"/>
      <w:r w:rsidRPr="003B4ACB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B4ACB">
        <w:rPr>
          <w:rFonts w:ascii="Times New Roman" w:hAnsi="Times New Roman" w:cs="Times New Roman"/>
          <w:sz w:val="24"/>
          <w:szCs w:val="24"/>
        </w:rPr>
        <w:t>])))</w:t>
      </w:r>
      <w:proofErr w:type="gramEnd"/>
    </w:p>
    <w:p w14:paraId="6150E711" w14:textId="77777777" w:rsidR="00364017" w:rsidRPr="00A11CBD" w:rsidRDefault="00364017" w:rsidP="0036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6F9647" w14:textId="77777777" w:rsidR="000B2983" w:rsidRDefault="000B2983">
      <w:pPr>
        <w:rPr>
          <w:sz w:val="23"/>
          <w:szCs w:val="23"/>
        </w:rPr>
      </w:pPr>
    </w:p>
    <w:sectPr w:rsidR="000B29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723"/>
    <w:rsid w:val="000B2983"/>
    <w:rsid w:val="0010386B"/>
    <w:rsid w:val="00197A73"/>
    <w:rsid w:val="002444FF"/>
    <w:rsid w:val="0027043A"/>
    <w:rsid w:val="00283BEE"/>
    <w:rsid w:val="00346039"/>
    <w:rsid w:val="00364017"/>
    <w:rsid w:val="003E6626"/>
    <w:rsid w:val="00431D3A"/>
    <w:rsid w:val="004371A8"/>
    <w:rsid w:val="00546508"/>
    <w:rsid w:val="005B16CC"/>
    <w:rsid w:val="005B3CC4"/>
    <w:rsid w:val="005F73E5"/>
    <w:rsid w:val="006A3DFF"/>
    <w:rsid w:val="007230CC"/>
    <w:rsid w:val="0079754B"/>
    <w:rsid w:val="007F14A7"/>
    <w:rsid w:val="007F4A23"/>
    <w:rsid w:val="00820A56"/>
    <w:rsid w:val="00A17A3D"/>
    <w:rsid w:val="00AE330B"/>
    <w:rsid w:val="00BD551D"/>
    <w:rsid w:val="00BE7C93"/>
    <w:rsid w:val="00C22436"/>
    <w:rsid w:val="00C71BB4"/>
    <w:rsid w:val="00D00F89"/>
    <w:rsid w:val="00D47F78"/>
    <w:rsid w:val="00E05D3A"/>
    <w:rsid w:val="00E359D7"/>
    <w:rsid w:val="00EF399A"/>
    <w:rsid w:val="00F06C9D"/>
    <w:rsid w:val="00F527C3"/>
    <w:rsid w:val="00F67723"/>
    <w:rsid w:val="00F8512C"/>
    <w:rsid w:val="00F8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93941"/>
  <w15:chartTrackingRefBased/>
  <w15:docId w15:val="{F36CC534-3C75-4078-9196-972A63000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72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7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7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7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7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7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7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7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7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72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7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72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72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723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72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72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72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72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677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72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7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72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677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72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677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7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7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723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6772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640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4A2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3DCE4-A946-47FE-B65E-925C5B190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7</Pages>
  <Words>1195</Words>
  <Characters>681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é, Anastasia</dc:creator>
  <cp:keywords/>
  <dc:description/>
  <cp:lastModifiedBy>Veeraragavan,Ragavathi</cp:lastModifiedBy>
  <cp:revision>6</cp:revision>
  <dcterms:created xsi:type="dcterms:W3CDTF">2025-06-21T14:56:00Z</dcterms:created>
  <dcterms:modified xsi:type="dcterms:W3CDTF">2025-07-31T04:11:00Z</dcterms:modified>
</cp:coreProperties>
</file>